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C8E" w:rsidRPr="007015B2" w:rsidRDefault="007015B2">
      <w:pPr>
        <w:rPr>
          <w:b/>
        </w:rPr>
      </w:pPr>
      <w:r w:rsidRPr="007015B2">
        <w:rPr>
          <w:rFonts w:hint="eastAsia"/>
          <w:b/>
        </w:rPr>
        <w:t xml:space="preserve">S1 Table. Comparison </w:t>
      </w:r>
      <w:r w:rsidRPr="007015B2">
        <w:rPr>
          <w:b/>
        </w:rPr>
        <w:t xml:space="preserve">the differences </w:t>
      </w:r>
      <w:r w:rsidRPr="007015B2">
        <w:rPr>
          <w:rFonts w:hint="eastAsia"/>
          <w:b/>
        </w:rPr>
        <w:t xml:space="preserve">between </w:t>
      </w:r>
      <w:r w:rsidRPr="007015B2">
        <w:rPr>
          <w:b/>
        </w:rPr>
        <w:t>those cases with and without using earphone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1380"/>
        <w:gridCol w:w="1941"/>
        <w:gridCol w:w="1843"/>
        <w:gridCol w:w="850"/>
      </w:tblGrid>
      <w:tr w:rsidR="007015B2" w:rsidRPr="007015B2" w:rsidTr="007015B2">
        <w:trPr>
          <w:trHeight w:val="54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otal</w:t>
            </w: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br/>
              <w:t>(n=7,596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ases with using</w:t>
            </w: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br/>
              <w:t>earphone (n=1,03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ases without using</w:t>
            </w: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br/>
              <w:t>earphone (n=6,5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Mean±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.8±17.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.1±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.3±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-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-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-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le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69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TA, d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GM±G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.84±17.3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.94±1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.05±17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0.00-11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8.33-7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10.00-1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onthly income (million Won)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&lt;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1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2-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≥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ducation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&lt;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&gt;High scho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moking status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Past-smo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Current-smo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MI (kg/m2)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&lt;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25-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≥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ccupational noise exposure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oud noise exposure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irearm noise exposure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urrent diagnosis of hypertension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orm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Pre-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lastRenderedPageBreak/>
              <w:t>Current diagnosis of diabetes, 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89</w:t>
            </w: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7015B2" w:rsidRPr="007015B2" w:rsidTr="007015B2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5B2" w:rsidRPr="007015B2" w:rsidRDefault="007015B2" w:rsidP="00701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7015B2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7015B2" w:rsidRDefault="007015B2">
      <w:pPr>
        <w:rPr>
          <w:rFonts w:hint="eastAsia"/>
        </w:rPr>
      </w:pPr>
    </w:p>
    <w:sectPr w:rsidR="007015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5B2"/>
    <w:rsid w:val="007015B2"/>
    <w:rsid w:val="008C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78896-C541-4FA6-B17F-51ACCBB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1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_h</dc:creator>
  <cp:keywords/>
  <dc:description/>
  <cp:lastModifiedBy>daan_h</cp:lastModifiedBy>
  <cp:revision>1</cp:revision>
  <dcterms:created xsi:type="dcterms:W3CDTF">2016-11-03T15:36:00Z</dcterms:created>
  <dcterms:modified xsi:type="dcterms:W3CDTF">2016-11-03T15:47:00Z</dcterms:modified>
</cp:coreProperties>
</file>